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A2F7C5" w14:textId="5F608A01" w:rsidR="00775582" w:rsidRPr="00CB74F6" w:rsidRDefault="00CB74F6" w:rsidP="00775582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CB74F6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1: PRISMA Checklist </w:t>
      </w:r>
    </w:p>
    <w:p w14:paraId="159B2E45" w14:textId="77777777" w:rsidR="00CB74F6" w:rsidRPr="00CB74F6" w:rsidRDefault="00CB74F6" w:rsidP="0077558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4096" w:type="dxa"/>
        <w:tblLook w:val="04A0" w:firstRow="1" w:lastRow="0" w:firstColumn="1" w:lastColumn="0" w:noHBand="0" w:noVBand="1"/>
      </w:tblPr>
      <w:tblGrid>
        <w:gridCol w:w="2600"/>
        <w:gridCol w:w="960"/>
        <w:gridCol w:w="8337"/>
        <w:gridCol w:w="2199"/>
      </w:tblGrid>
      <w:tr w:rsidR="00775582" w:rsidRPr="00CB74F6" w14:paraId="214C2BC9" w14:textId="77777777" w:rsidTr="00FE1976">
        <w:trPr>
          <w:trHeight w:val="645"/>
        </w:trPr>
        <w:tc>
          <w:tcPr>
            <w:tcW w:w="2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690819A7" w14:textId="77777777" w:rsidR="00775582" w:rsidRPr="00CB74F6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CB74F6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Section/topi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76CD1ABE" w14:textId="77777777" w:rsidR="00775582" w:rsidRPr="00CB74F6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CB74F6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#</w:t>
            </w:r>
          </w:p>
        </w:tc>
        <w:tc>
          <w:tcPr>
            <w:tcW w:w="83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3587EDA0" w14:textId="77777777" w:rsidR="00775582" w:rsidRPr="00CB74F6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CB74F6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Checklist item</w:t>
            </w:r>
          </w:p>
        </w:tc>
        <w:tc>
          <w:tcPr>
            <w:tcW w:w="219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3AB3DDAE" w14:textId="77777777" w:rsidR="00775582" w:rsidRPr="00CB74F6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CB74F6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Location(s) Reported</w:t>
            </w:r>
          </w:p>
        </w:tc>
      </w:tr>
      <w:tr w:rsidR="00775582" w:rsidRPr="00CB74F6" w14:paraId="4F96EB0F" w14:textId="77777777" w:rsidTr="00FE1976">
        <w:trPr>
          <w:trHeight w:val="390"/>
        </w:trPr>
        <w:tc>
          <w:tcPr>
            <w:tcW w:w="14096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0238941E" w14:textId="77777777" w:rsidR="00775582" w:rsidRPr="00CB74F6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B74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FORMATION SOURCES AND METHODS</w:t>
            </w:r>
          </w:p>
        </w:tc>
      </w:tr>
      <w:tr w:rsidR="00775582" w:rsidRPr="00CB74F6" w14:paraId="6CC88D17" w14:textId="77777777" w:rsidTr="00FE1976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C48613" w14:textId="77777777" w:rsidR="00775582" w:rsidRPr="00CB74F6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74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tabase na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587FC2" w14:textId="77777777" w:rsidR="00775582" w:rsidRPr="00CB74F6" w:rsidRDefault="00775582" w:rsidP="007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74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2A353A" w14:textId="77777777" w:rsidR="00775582" w:rsidRPr="00CB74F6" w:rsidRDefault="00D75D8B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74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me each individual database searched, stating the platform for each</w:t>
            </w:r>
            <w:r w:rsidR="00775582" w:rsidRPr="00CB74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48E6BC" w14:textId="0FFC36BB" w:rsidR="00775582" w:rsidRPr="00CB74F6" w:rsidRDefault="00BA148A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thods section; </w:t>
            </w:r>
            <w:r w:rsidR="00FE1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udy selection subsection; paragraph 1</w:t>
            </w:r>
          </w:p>
        </w:tc>
      </w:tr>
      <w:tr w:rsidR="00775582" w:rsidRPr="00CB74F6" w14:paraId="5D143C33" w14:textId="77777777" w:rsidTr="00FE1976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D9A08B" w14:textId="77777777" w:rsidR="00775582" w:rsidRPr="00CB74F6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74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ti</w:t>
            </w:r>
            <w:r w:rsidR="00D75D8B" w:rsidRPr="00CB74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CB74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tabase search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F0D1A3" w14:textId="77777777" w:rsidR="00775582" w:rsidRPr="00CB74F6" w:rsidRDefault="00775582" w:rsidP="007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74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A7053A" w14:textId="77777777" w:rsidR="00775582" w:rsidRPr="00CB74F6" w:rsidRDefault="00D75D8B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74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 databases were searched simultaneously on a single platform, state the name of the platform, listing all of the databases searched</w:t>
            </w:r>
            <w:r w:rsidR="00775582" w:rsidRPr="00CB74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803F97" w14:textId="4E53060A" w:rsidR="00775582" w:rsidRPr="00CB74F6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74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8031F2" w:rsidRPr="00CB74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775582" w:rsidRPr="00CB74F6" w14:paraId="50FF6B65" w14:textId="77777777" w:rsidTr="00FE1976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566124" w14:textId="77777777" w:rsidR="00775582" w:rsidRPr="00CB74F6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74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udy registr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D9A281" w14:textId="77777777" w:rsidR="00775582" w:rsidRPr="00CB74F6" w:rsidRDefault="00775582" w:rsidP="007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74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3C1597" w14:textId="77777777" w:rsidR="00775582" w:rsidRPr="00CB74F6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74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st any study registries searched.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151CD1" w14:textId="621B800D" w:rsidR="00775582" w:rsidRPr="00CB74F6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74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8031F2" w:rsidRPr="00CB74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775582" w:rsidRPr="00CB74F6" w14:paraId="68B57650" w14:textId="77777777" w:rsidTr="00FE1976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1C7EA10" w14:textId="77777777" w:rsidR="00775582" w:rsidRPr="00CB74F6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74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ine resources and brows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6B68FE" w14:textId="77777777" w:rsidR="00775582" w:rsidRPr="00CB74F6" w:rsidRDefault="00775582" w:rsidP="007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74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A79172" w14:textId="77777777" w:rsidR="00775582" w:rsidRPr="00CB74F6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74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scribe any online or print source purposefully searched or browsed (e.g., tables of contents, print conference proceedings, web sites), and how this was done.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838C99" w14:textId="540C6B6E" w:rsidR="00775582" w:rsidRPr="00CB74F6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74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8031F2" w:rsidRPr="00CB74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775582" w:rsidRPr="00CB74F6" w14:paraId="70763A4F" w14:textId="77777777" w:rsidTr="00FE1976">
        <w:trPr>
          <w:trHeight w:val="9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88C5C3" w14:textId="77777777" w:rsidR="00775582" w:rsidRPr="00CB74F6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74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tation search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17967D" w14:textId="77777777" w:rsidR="00775582" w:rsidRPr="00CB74F6" w:rsidRDefault="00775582" w:rsidP="007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74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9F532A5" w14:textId="77777777" w:rsidR="00775582" w:rsidRPr="00CB74F6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74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cate whether cited r</w:t>
            </w:r>
            <w:r w:rsidR="00E14F2F" w:rsidRPr="00CB74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ferences or citing references </w:t>
            </w:r>
            <w:r w:rsidRPr="00CB74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re examined, and describe any methods used for locating cited/citing references (e.g., browsing reference lists, using a citation index, setting up email alerts for references citing included studies).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A4B9BC" w14:textId="7B824CB3" w:rsidR="00775582" w:rsidRPr="00CB74F6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74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8031F2" w:rsidRPr="00CB74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775582" w:rsidRPr="00CB74F6" w14:paraId="4D6530CE" w14:textId="77777777" w:rsidTr="00FE1976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A7E0D0" w14:textId="77777777" w:rsidR="00775582" w:rsidRPr="00CB74F6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74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ac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6845A1" w14:textId="77777777" w:rsidR="00775582" w:rsidRPr="00CB74F6" w:rsidRDefault="00775582" w:rsidP="007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74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4428EE" w14:textId="77777777" w:rsidR="00775582" w:rsidRPr="00CB74F6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74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cate whether additional studies or data were sought by contacting authors, experts, manufacturers, or others.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E2EB2E" w14:textId="7E34B36A" w:rsidR="00775582" w:rsidRPr="00CB74F6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74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8031F2" w:rsidRPr="00CB74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775582" w:rsidRPr="00CB74F6" w14:paraId="572B077E" w14:textId="77777777" w:rsidTr="00FE1976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0E3AA8" w14:textId="77777777" w:rsidR="00775582" w:rsidRPr="00CB74F6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74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metho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ED277B" w14:textId="77777777" w:rsidR="00775582" w:rsidRPr="00CB74F6" w:rsidRDefault="00775582" w:rsidP="007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74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107B78" w14:textId="77777777" w:rsidR="00775582" w:rsidRPr="00CB74F6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74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scribe any additional information sources or search methods used.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5D5FA4" w14:textId="46D3D388" w:rsidR="00775582" w:rsidRPr="00CB74F6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74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8031F2" w:rsidRPr="00CB74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775582" w:rsidRPr="00CB74F6" w14:paraId="1D96B636" w14:textId="77777777" w:rsidTr="00FE1976">
        <w:trPr>
          <w:trHeight w:val="390"/>
        </w:trPr>
        <w:tc>
          <w:tcPr>
            <w:tcW w:w="14096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28CB62B6" w14:textId="77777777" w:rsidR="00775582" w:rsidRPr="00CB74F6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B74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ARCH STRATEGIES</w:t>
            </w:r>
          </w:p>
        </w:tc>
      </w:tr>
      <w:tr w:rsidR="00775582" w:rsidRPr="00CB74F6" w14:paraId="6802F77F" w14:textId="77777777" w:rsidTr="00FE1976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D90425" w14:textId="77777777" w:rsidR="00775582" w:rsidRPr="00CB74F6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74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ull search strategies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80C0B4" w14:textId="77777777" w:rsidR="00775582" w:rsidRPr="00CB74F6" w:rsidRDefault="00775582" w:rsidP="007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74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76D9B3F" w14:textId="77777777" w:rsidR="00775582" w:rsidRPr="00CB74F6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74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clude the search strategies for each database and information source, copied and pasted exactly as run. 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2E9A244" w14:textId="04B8E548" w:rsidR="00775582" w:rsidRPr="00CB74F6" w:rsidRDefault="00E91DD6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74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</w:t>
            </w:r>
            <w:r w:rsidR="00911690" w:rsidRPr="00CB74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Search filter</w:t>
            </w:r>
          </w:p>
        </w:tc>
      </w:tr>
      <w:tr w:rsidR="00775582" w:rsidRPr="00CB74F6" w14:paraId="7669BD04" w14:textId="77777777" w:rsidTr="00FE1976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DDB973" w14:textId="77777777" w:rsidR="00775582" w:rsidRPr="00CB74F6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74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mits and restrictio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204359" w14:textId="77777777" w:rsidR="00775582" w:rsidRPr="00CB74F6" w:rsidRDefault="00775582" w:rsidP="007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74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5C48D9D" w14:textId="77777777" w:rsidR="00775582" w:rsidRPr="00CB74F6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74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fy that no limits were used, or describe any limits or restrictions applied to a search (e.g., date or time period, language, study design) and provide justification for their use.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079A989" w14:textId="7302E977" w:rsidR="00775582" w:rsidRPr="00CB74F6" w:rsidRDefault="00D76D34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ods section; study selection subsection; paragraph 1</w:t>
            </w:r>
          </w:p>
        </w:tc>
      </w:tr>
      <w:tr w:rsidR="00775582" w:rsidRPr="00CB74F6" w14:paraId="18A84F8D" w14:textId="77777777" w:rsidTr="00FE1976">
        <w:trPr>
          <w:trHeight w:val="630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8530E6" w14:textId="77777777" w:rsidR="00775582" w:rsidRPr="00CB74F6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74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arch filte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B1B780" w14:textId="77777777" w:rsidR="00775582" w:rsidRPr="00CB74F6" w:rsidRDefault="00775582" w:rsidP="007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74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5D9A270" w14:textId="77777777" w:rsidR="00775582" w:rsidRPr="00CB74F6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74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cate whether published search filters were used (as originally designed or modified), and if so, cite the filter(s) used.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9395CC2" w14:textId="02485787" w:rsidR="00775582" w:rsidRPr="00CB74F6" w:rsidRDefault="0007784A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thods section; study selectio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ubsection; paragraph 1</w:t>
            </w:r>
          </w:p>
        </w:tc>
      </w:tr>
      <w:tr w:rsidR="00775582" w:rsidRPr="00CB74F6" w14:paraId="5362A017" w14:textId="77777777" w:rsidTr="00FE1976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009C3B" w14:textId="77777777" w:rsidR="00775582" w:rsidRPr="00CB74F6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74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rior wor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764C44" w14:textId="77777777" w:rsidR="00775582" w:rsidRPr="00CB74F6" w:rsidRDefault="00775582" w:rsidP="007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74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589575" w14:textId="77777777" w:rsidR="00775582" w:rsidRPr="00CB74F6" w:rsidRDefault="00D75D8B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74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cate when search strategies from other literature reviews were adapted or reused for a substantive part or all of the search, citing the previous review(s)</w:t>
            </w:r>
            <w:r w:rsidR="00775582" w:rsidRPr="00CB74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21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06A91A8" w14:textId="3171A144" w:rsidR="00775582" w:rsidRPr="00CB74F6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74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8031F2" w:rsidRPr="00CB74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775582" w:rsidRPr="00CB74F6" w14:paraId="42F15628" w14:textId="77777777" w:rsidTr="00FE1976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A465D4" w14:textId="77777777" w:rsidR="00775582" w:rsidRPr="00CB74F6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74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dat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E336D5" w14:textId="77777777" w:rsidR="00775582" w:rsidRPr="00CB74F6" w:rsidRDefault="00775582" w:rsidP="007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74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3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BB416C" w14:textId="77777777" w:rsidR="00775582" w:rsidRPr="00CB74F6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74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ort the methods used to update the search(es) (e.g., rerunning searches, email alerts).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7C9C757" w14:textId="6F44758F" w:rsidR="00775582" w:rsidRPr="00CB74F6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74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8031F2" w:rsidRPr="00CB74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775582" w:rsidRPr="00CB74F6" w14:paraId="5BF230F5" w14:textId="77777777" w:rsidTr="00FE1976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83188B" w14:textId="77777777" w:rsidR="00775582" w:rsidRPr="00CB74F6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74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tes of search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51686F" w14:textId="77777777" w:rsidR="00775582" w:rsidRPr="00CB74F6" w:rsidRDefault="00775582" w:rsidP="007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74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5203F4C" w14:textId="77777777" w:rsidR="00775582" w:rsidRPr="00CB74F6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74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 each search strategy, provide the date when the last search occurred.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128F956" w14:textId="7302C10D" w:rsidR="00775582" w:rsidRPr="00CB74F6" w:rsidRDefault="0007784A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ods section; study selection subsection; paragraph 1</w:t>
            </w:r>
          </w:p>
        </w:tc>
      </w:tr>
      <w:tr w:rsidR="00775582" w:rsidRPr="00CB74F6" w14:paraId="26822C01" w14:textId="77777777" w:rsidTr="00FE1976">
        <w:trPr>
          <w:trHeight w:val="390"/>
        </w:trPr>
        <w:tc>
          <w:tcPr>
            <w:tcW w:w="14096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754D033D" w14:textId="77777777" w:rsidR="00775582" w:rsidRPr="00CB74F6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B74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ER REVIEW</w:t>
            </w:r>
          </w:p>
        </w:tc>
      </w:tr>
      <w:tr w:rsidR="00775582" w:rsidRPr="00CB74F6" w14:paraId="0DA624CE" w14:textId="77777777" w:rsidTr="00FE1976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DEEB1E" w14:textId="77777777" w:rsidR="00775582" w:rsidRPr="00CB74F6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74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er revie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EEC60D" w14:textId="77777777" w:rsidR="00775582" w:rsidRPr="00CB74F6" w:rsidRDefault="00775582" w:rsidP="007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74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30A6C8" w14:textId="77777777" w:rsidR="00775582" w:rsidRPr="00CB74F6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74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escribe any search peer review process. 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7B1A21" w14:textId="1A2BD36F" w:rsidR="00775582" w:rsidRPr="00CB74F6" w:rsidRDefault="00484444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ods section; study selection subsection; paragraph 1</w:t>
            </w:r>
          </w:p>
        </w:tc>
      </w:tr>
      <w:tr w:rsidR="00775582" w:rsidRPr="00CB74F6" w14:paraId="2E4E8059" w14:textId="77777777" w:rsidTr="00FE1976">
        <w:trPr>
          <w:trHeight w:val="390"/>
        </w:trPr>
        <w:tc>
          <w:tcPr>
            <w:tcW w:w="14096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39DEAAE2" w14:textId="77777777" w:rsidR="00775582" w:rsidRPr="00CB74F6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B74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NAGING RECORDS</w:t>
            </w:r>
          </w:p>
        </w:tc>
      </w:tr>
      <w:tr w:rsidR="00775582" w:rsidRPr="00CB74F6" w14:paraId="21D59961" w14:textId="77777777" w:rsidTr="005A5579">
        <w:trPr>
          <w:trHeight w:val="630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9EA935" w14:textId="77777777" w:rsidR="00775582" w:rsidRPr="00CB74F6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74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Recor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CE05AF" w14:textId="77777777" w:rsidR="00775582" w:rsidRPr="00CB74F6" w:rsidRDefault="00775582" w:rsidP="007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74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BBCE396" w14:textId="77777777" w:rsidR="00775582" w:rsidRPr="00CB74F6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74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cument the total number of records identified from each database and other information sources.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873E99A" w14:textId="4071C04B" w:rsidR="00775582" w:rsidRPr="005A5579" w:rsidRDefault="005A5579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5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ults section; paragraph 1</w:t>
            </w:r>
          </w:p>
        </w:tc>
      </w:tr>
      <w:tr w:rsidR="00775582" w:rsidRPr="00CB74F6" w14:paraId="38A574DB" w14:textId="77777777" w:rsidTr="00FE1976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69EF50" w14:textId="77777777" w:rsidR="00775582" w:rsidRPr="00CB74F6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74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duplic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0E9811" w14:textId="77777777" w:rsidR="00775582" w:rsidRPr="00CB74F6" w:rsidRDefault="00775582" w:rsidP="007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74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3ECB35E" w14:textId="77777777" w:rsidR="00775582" w:rsidRPr="00CB74F6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74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scribe the processes and any software used to deduplicate</w:t>
            </w:r>
            <w:r w:rsidRPr="00CB74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cords</w:t>
            </w:r>
            <w:r w:rsidRPr="00CB74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rom multiple database searches and other information sources.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AA0C45" w14:textId="345717D6" w:rsidR="00775582" w:rsidRPr="00CB74F6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74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8031F2" w:rsidRPr="00CB74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775582" w:rsidRPr="00CB74F6" w14:paraId="4792C2B0" w14:textId="77777777" w:rsidTr="00FE1976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0BB78" w14:textId="77777777" w:rsidR="00775582" w:rsidRPr="00CB74F6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4B020" w14:textId="77777777" w:rsidR="00775582" w:rsidRPr="00CB74F6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5AB0C" w14:textId="77777777" w:rsidR="00775582" w:rsidRPr="00CB74F6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FA2BA" w14:textId="77777777" w:rsidR="00775582" w:rsidRPr="00CB74F6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75582" w:rsidRPr="00CB74F6" w14:paraId="2865A861" w14:textId="77777777" w:rsidTr="00FE1976">
        <w:trPr>
          <w:trHeight w:val="300"/>
        </w:trPr>
        <w:tc>
          <w:tcPr>
            <w:tcW w:w="1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3C35C" w14:textId="77777777" w:rsidR="00775582" w:rsidRPr="00CB74F6" w:rsidRDefault="00D75D8B" w:rsidP="00D75D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74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SMA-S</w:t>
            </w:r>
            <w:r w:rsidR="00775582" w:rsidRPr="00CB74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: An Extension to the PRISMA Statement for Reporting Literature </w:t>
            </w:r>
            <w:r w:rsidRPr="00CB74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arches in Systematic Reviews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9011" w14:textId="77777777" w:rsidR="00775582" w:rsidRPr="00CB74F6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5582" w:rsidRPr="00CB74F6" w14:paraId="7367E4C6" w14:textId="77777777" w:rsidTr="00FE1976">
        <w:trPr>
          <w:trHeight w:val="300"/>
        </w:trPr>
        <w:tc>
          <w:tcPr>
            <w:tcW w:w="1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60A9" w14:textId="77777777" w:rsidR="00775582" w:rsidRPr="00CB74F6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74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thlefsen ML, Kirtley S, Waffenschmidt S, Ayala AP, Moher D, Page MJ, Koffel JB, PRISMA-S Group.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E21EB" w14:textId="77777777" w:rsidR="00775582" w:rsidRPr="00CB74F6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5582" w:rsidRPr="00CB74F6" w14:paraId="4497B17E" w14:textId="77777777" w:rsidTr="00FE1976">
        <w:trPr>
          <w:trHeight w:val="300"/>
        </w:trPr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066CE" w14:textId="77777777" w:rsidR="00775582" w:rsidRPr="00CB74F6" w:rsidRDefault="00D75D8B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74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st updated February 27</w:t>
            </w:r>
            <w:r w:rsidR="00775582" w:rsidRPr="00CB74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20.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D5D0" w14:textId="77777777" w:rsidR="00775582" w:rsidRPr="00CB74F6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527A" w14:textId="77777777" w:rsidR="00775582" w:rsidRPr="00CB74F6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0A80F7D5" w14:textId="77777777" w:rsidR="00D178C4" w:rsidRPr="00CB74F6" w:rsidRDefault="00D178C4">
      <w:pPr>
        <w:rPr>
          <w:rFonts w:ascii="Times New Roman" w:hAnsi="Times New Roman" w:cs="Times New Roman"/>
          <w:sz w:val="24"/>
          <w:szCs w:val="24"/>
        </w:rPr>
      </w:pPr>
    </w:p>
    <w:sectPr w:rsidR="00D178C4" w:rsidRPr="00CB74F6" w:rsidSect="007755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5582"/>
    <w:rsid w:val="0007784A"/>
    <w:rsid w:val="00484444"/>
    <w:rsid w:val="005A5579"/>
    <w:rsid w:val="00775582"/>
    <w:rsid w:val="008031F2"/>
    <w:rsid w:val="00911690"/>
    <w:rsid w:val="00931DC0"/>
    <w:rsid w:val="00A1212A"/>
    <w:rsid w:val="00B32220"/>
    <w:rsid w:val="00BA148A"/>
    <w:rsid w:val="00CB74F6"/>
    <w:rsid w:val="00D178C4"/>
    <w:rsid w:val="00D75D8B"/>
    <w:rsid w:val="00D76D34"/>
    <w:rsid w:val="00DA0389"/>
    <w:rsid w:val="00E14F2F"/>
    <w:rsid w:val="00E91DD6"/>
    <w:rsid w:val="00FB5897"/>
    <w:rsid w:val="00FE1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BE5DD9"/>
  <w15:chartTrackingRefBased/>
  <w15:docId w15:val="{23AA5D87-BA49-4D98-9259-255427EDC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75D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5D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5D8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5D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D8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7511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41</Words>
  <Characters>251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thlefsen,Melissa L</dc:creator>
  <cp:keywords/>
  <dc:description/>
  <cp:lastModifiedBy>Monica Taljaard</cp:lastModifiedBy>
  <cp:revision>8</cp:revision>
  <dcterms:created xsi:type="dcterms:W3CDTF">2021-11-22T16:44:00Z</dcterms:created>
  <dcterms:modified xsi:type="dcterms:W3CDTF">2021-11-22T17:06:00Z</dcterms:modified>
</cp:coreProperties>
</file>